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65B8" w14:textId="3164411B" w:rsidR="00AE30FB" w:rsidRPr="005526C1" w:rsidRDefault="00AE30FB" w:rsidP="00AE30FB">
      <w:pPr>
        <w:pStyle w:val="Titre3"/>
        <w:spacing w:before="0" w:line="24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5526C1">
        <w:rPr>
          <w:rFonts w:ascii="Times New Roman" w:hAnsi="Times New Roman" w:cs="Times New Roman"/>
          <w:b/>
          <w:bCs/>
          <w:color w:val="auto"/>
          <w:sz w:val="28"/>
          <w:lang w:val="en-US"/>
        </w:rPr>
        <w:t>Sup</w:t>
      </w:r>
      <w:r>
        <w:rPr>
          <w:rFonts w:ascii="Times New Roman" w:hAnsi="Times New Roman" w:cs="Times New Roman"/>
          <w:b/>
          <w:bCs/>
          <w:color w:val="auto"/>
          <w:sz w:val="28"/>
          <w:lang w:val="en-US"/>
        </w:rPr>
        <w:t>plementary</w:t>
      </w:r>
      <w:r w:rsidRPr="005526C1">
        <w:rPr>
          <w:rFonts w:ascii="Times New Roman" w:hAnsi="Times New Roman" w:cs="Times New Roman"/>
          <w:b/>
          <w:bCs/>
          <w:color w:val="auto"/>
          <w:sz w:val="28"/>
          <w:lang w:val="en-US"/>
        </w:rPr>
        <w:t xml:space="preserve"> Figure 1</w:t>
      </w:r>
      <w:r w:rsidR="008C3F06">
        <w:rPr>
          <w:rFonts w:ascii="Times New Roman" w:hAnsi="Times New Roman" w:cs="Times New Roman"/>
          <w:b/>
          <w:bCs/>
          <w:color w:val="auto"/>
          <w:sz w:val="28"/>
          <w:lang w:val="en-US"/>
        </w:rPr>
        <w:t xml:space="preserve"> legend</w:t>
      </w:r>
      <w:r w:rsidRPr="005526C1">
        <w:rPr>
          <w:rFonts w:ascii="Times New Roman" w:hAnsi="Times New Roman" w:cs="Times New Roman"/>
          <w:b/>
          <w:bCs/>
          <w:color w:val="auto"/>
          <w:sz w:val="28"/>
          <w:lang w:val="en-US"/>
        </w:rPr>
        <w:t xml:space="preserve">.  Axonal phenotypes in mouse optic nerves. </w:t>
      </w:r>
    </w:p>
    <w:p w14:paraId="530F17B0" w14:textId="77777777" w:rsidR="00AE30FB" w:rsidRPr="005526C1" w:rsidRDefault="00AE30FB" w:rsidP="00AE30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0C9E99" w14:textId="6E227B74" w:rsidR="00AE30FB" w:rsidRPr="005526C1" w:rsidRDefault="00AE30FB" w:rsidP="00AE30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26C1">
        <w:rPr>
          <w:rFonts w:ascii="Times New Roman" w:hAnsi="Times New Roman" w:cs="Times New Roman"/>
          <w:sz w:val="24"/>
          <w:szCs w:val="24"/>
          <w:lang w:val="en-US"/>
        </w:rPr>
        <w:t>Representative phenotypes of axons observed by electron microscopy within the optic nerves of WT and DOA mice. Abnormal axonal phenotypes include neurofilament aggregation (white asterisks), dense axoplasm, empty axons</w:t>
      </w:r>
      <w:r w:rsidR="008C3F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6C1">
        <w:rPr>
          <w:rFonts w:ascii="Times New Roman" w:hAnsi="Times New Roman" w:cs="Times New Roman"/>
          <w:sz w:val="24"/>
          <w:szCs w:val="24"/>
          <w:lang w:val="en-US"/>
        </w:rPr>
        <w:t xml:space="preserve"> and aberrant myelination, either focal demyelination (white arrowheads) or excess of myelin (white arrows).</w:t>
      </w:r>
    </w:p>
    <w:p w14:paraId="502CF706" w14:textId="77777777" w:rsidR="003162BC" w:rsidRPr="00AE30FB" w:rsidRDefault="00000000">
      <w:pPr>
        <w:rPr>
          <w:lang w:val="en-US"/>
        </w:rPr>
      </w:pPr>
    </w:p>
    <w:sectPr w:rsidR="003162BC" w:rsidRPr="00AE30FB" w:rsidSect="000840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FB"/>
    <w:rsid w:val="00000CB1"/>
    <w:rsid w:val="000074CE"/>
    <w:rsid w:val="0002170C"/>
    <w:rsid w:val="00023152"/>
    <w:rsid w:val="00063604"/>
    <w:rsid w:val="000642AB"/>
    <w:rsid w:val="0007512B"/>
    <w:rsid w:val="00081E06"/>
    <w:rsid w:val="000840E4"/>
    <w:rsid w:val="00084B3E"/>
    <w:rsid w:val="000912F1"/>
    <w:rsid w:val="000A1E23"/>
    <w:rsid w:val="000B0231"/>
    <w:rsid w:val="000B633A"/>
    <w:rsid w:val="000C1A46"/>
    <w:rsid w:val="000D0340"/>
    <w:rsid w:val="000D511D"/>
    <w:rsid w:val="000E53CA"/>
    <w:rsid w:val="000F5DD7"/>
    <w:rsid w:val="001070C0"/>
    <w:rsid w:val="00112A98"/>
    <w:rsid w:val="00115444"/>
    <w:rsid w:val="0012190A"/>
    <w:rsid w:val="00123469"/>
    <w:rsid w:val="00137AEC"/>
    <w:rsid w:val="00150CD7"/>
    <w:rsid w:val="00150DDF"/>
    <w:rsid w:val="00166D97"/>
    <w:rsid w:val="00171807"/>
    <w:rsid w:val="0017350F"/>
    <w:rsid w:val="00177705"/>
    <w:rsid w:val="0018087A"/>
    <w:rsid w:val="00184778"/>
    <w:rsid w:val="00187759"/>
    <w:rsid w:val="001920D8"/>
    <w:rsid w:val="00192B36"/>
    <w:rsid w:val="001B05FD"/>
    <w:rsid w:val="001B659E"/>
    <w:rsid w:val="001C446B"/>
    <w:rsid w:val="001E5C26"/>
    <w:rsid w:val="001E7094"/>
    <w:rsid w:val="001F2F7D"/>
    <w:rsid w:val="0020453D"/>
    <w:rsid w:val="00211CB5"/>
    <w:rsid w:val="0021495A"/>
    <w:rsid w:val="002165AB"/>
    <w:rsid w:val="002200D3"/>
    <w:rsid w:val="002325E6"/>
    <w:rsid w:val="0023490F"/>
    <w:rsid w:val="00240F3B"/>
    <w:rsid w:val="00244E6A"/>
    <w:rsid w:val="0025546C"/>
    <w:rsid w:val="002615E0"/>
    <w:rsid w:val="0026572D"/>
    <w:rsid w:val="00266CF8"/>
    <w:rsid w:val="00275FF5"/>
    <w:rsid w:val="00284FBE"/>
    <w:rsid w:val="00287407"/>
    <w:rsid w:val="00291341"/>
    <w:rsid w:val="00294743"/>
    <w:rsid w:val="002A3345"/>
    <w:rsid w:val="002C0703"/>
    <w:rsid w:val="002C36BC"/>
    <w:rsid w:val="002C586C"/>
    <w:rsid w:val="002D2F36"/>
    <w:rsid w:val="002D5648"/>
    <w:rsid w:val="002E6ABA"/>
    <w:rsid w:val="002F17D4"/>
    <w:rsid w:val="002F6564"/>
    <w:rsid w:val="00311E1E"/>
    <w:rsid w:val="003405B6"/>
    <w:rsid w:val="003411AD"/>
    <w:rsid w:val="00347B9A"/>
    <w:rsid w:val="00365349"/>
    <w:rsid w:val="00365BEE"/>
    <w:rsid w:val="00366029"/>
    <w:rsid w:val="00374491"/>
    <w:rsid w:val="00375B12"/>
    <w:rsid w:val="0038266E"/>
    <w:rsid w:val="00385201"/>
    <w:rsid w:val="003A52C0"/>
    <w:rsid w:val="003A5E74"/>
    <w:rsid w:val="003A77B6"/>
    <w:rsid w:val="003B1F2C"/>
    <w:rsid w:val="003B3AB7"/>
    <w:rsid w:val="003B6819"/>
    <w:rsid w:val="003C136D"/>
    <w:rsid w:val="003D0774"/>
    <w:rsid w:val="003D1C97"/>
    <w:rsid w:val="003D4066"/>
    <w:rsid w:val="003F671F"/>
    <w:rsid w:val="00402734"/>
    <w:rsid w:val="00406352"/>
    <w:rsid w:val="00407C99"/>
    <w:rsid w:val="004138A6"/>
    <w:rsid w:val="00417AEA"/>
    <w:rsid w:val="0042070B"/>
    <w:rsid w:val="00432B39"/>
    <w:rsid w:val="0043564F"/>
    <w:rsid w:val="00437BE0"/>
    <w:rsid w:val="0045229B"/>
    <w:rsid w:val="004564F8"/>
    <w:rsid w:val="00480715"/>
    <w:rsid w:val="00483BFD"/>
    <w:rsid w:val="00483C16"/>
    <w:rsid w:val="00485B25"/>
    <w:rsid w:val="00487083"/>
    <w:rsid w:val="004C09F5"/>
    <w:rsid w:val="004C45FF"/>
    <w:rsid w:val="004D6621"/>
    <w:rsid w:val="004D73CF"/>
    <w:rsid w:val="004E2A50"/>
    <w:rsid w:val="004E7D1F"/>
    <w:rsid w:val="004F0F31"/>
    <w:rsid w:val="004F193A"/>
    <w:rsid w:val="005017D9"/>
    <w:rsid w:val="00506C8F"/>
    <w:rsid w:val="005131D4"/>
    <w:rsid w:val="005279A0"/>
    <w:rsid w:val="00535038"/>
    <w:rsid w:val="00543F5F"/>
    <w:rsid w:val="00544FB7"/>
    <w:rsid w:val="005450B3"/>
    <w:rsid w:val="005453D7"/>
    <w:rsid w:val="00547ACF"/>
    <w:rsid w:val="0055304A"/>
    <w:rsid w:val="00553FA7"/>
    <w:rsid w:val="005623E0"/>
    <w:rsid w:val="00570C56"/>
    <w:rsid w:val="00571DFF"/>
    <w:rsid w:val="0057625A"/>
    <w:rsid w:val="00597DC5"/>
    <w:rsid w:val="005A12F0"/>
    <w:rsid w:val="005A194A"/>
    <w:rsid w:val="005A2E75"/>
    <w:rsid w:val="005A4C56"/>
    <w:rsid w:val="005B6776"/>
    <w:rsid w:val="005D548E"/>
    <w:rsid w:val="005D5928"/>
    <w:rsid w:val="005E0B57"/>
    <w:rsid w:val="005E4E52"/>
    <w:rsid w:val="005E6910"/>
    <w:rsid w:val="005E6BCE"/>
    <w:rsid w:val="00602BFC"/>
    <w:rsid w:val="00607E13"/>
    <w:rsid w:val="00622457"/>
    <w:rsid w:val="00623238"/>
    <w:rsid w:val="00624456"/>
    <w:rsid w:val="00633242"/>
    <w:rsid w:val="00635300"/>
    <w:rsid w:val="006436B7"/>
    <w:rsid w:val="00645468"/>
    <w:rsid w:val="00651BE1"/>
    <w:rsid w:val="006525D8"/>
    <w:rsid w:val="0068130E"/>
    <w:rsid w:val="00697D51"/>
    <w:rsid w:val="006B22D8"/>
    <w:rsid w:val="006B23AD"/>
    <w:rsid w:val="006B43E2"/>
    <w:rsid w:val="006B4C72"/>
    <w:rsid w:val="006B4F2F"/>
    <w:rsid w:val="006C1A0A"/>
    <w:rsid w:val="006C414A"/>
    <w:rsid w:val="006D0B75"/>
    <w:rsid w:val="006D2483"/>
    <w:rsid w:val="006E51C3"/>
    <w:rsid w:val="006E738B"/>
    <w:rsid w:val="006F6A78"/>
    <w:rsid w:val="0070026E"/>
    <w:rsid w:val="00700AC9"/>
    <w:rsid w:val="00702E8C"/>
    <w:rsid w:val="00707648"/>
    <w:rsid w:val="00722089"/>
    <w:rsid w:val="00734706"/>
    <w:rsid w:val="007367A5"/>
    <w:rsid w:val="00740E0F"/>
    <w:rsid w:val="00745F71"/>
    <w:rsid w:val="00751C03"/>
    <w:rsid w:val="00764786"/>
    <w:rsid w:val="00777539"/>
    <w:rsid w:val="00785D02"/>
    <w:rsid w:val="00786A84"/>
    <w:rsid w:val="0079535F"/>
    <w:rsid w:val="007B0A59"/>
    <w:rsid w:val="007B5D0F"/>
    <w:rsid w:val="007C409C"/>
    <w:rsid w:val="007C48E1"/>
    <w:rsid w:val="007C7FC0"/>
    <w:rsid w:val="007D0873"/>
    <w:rsid w:val="007D14C8"/>
    <w:rsid w:val="007E1F73"/>
    <w:rsid w:val="007E2325"/>
    <w:rsid w:val="007F4615"/>
    <w:rsid w:val="00804FD9"/>
    <w:rsid w:val="00810970"/>
    <w:rsid w:val="0081365A"/>
    <w:rsid w:val="00814BCB"/>
    <w:rsid w:val="00821DAF"/>
    <w:rsid w:val="00824B7C"/>
    <w:rsid w:val="008363C3"/>
    <w:rsid w:val="008532CB"/>
    <w:rsid w:val="00863742"/>
    <w:rsid w:val="008648C2"/>
    <w:rsid w:val="00870134"/>
    <w:rsid w:val="008709B9"/>
    <w:rsid w:val="00873E96"/>
    <w:rsid w:val="0088408E"/>
    <w:rsid w:val="00884A8E"/>
    <w:rsid w:val="00885058"/>
    <w:rsid w:val="00891256"/>
    <w:rsid w:val="008939C5"/>
    <w:rsid w:val="008A082C"/>
    <w:rsid w:val="008A42C2"/>
    <w:rsid w:val="008B0888"/>
    <w:rsid w:val="008B2170"/>
    <w:rsid w:val="008C3F06"/>
    <w:rsid w:val="008E01A2"/>
    <w:rsid w:val="008E4A60"/>
    <w:rsid w:val="008E6569"/>
    <w:rsid w:val="008F2C1D"/>
    <w:rsid w:val="008F485B"/>
    <w:rsid w:val="00904EBC"/>
    <w:rsid w:val="00906450"/>
    <w:rsid w:val="0092450E"/>
    <w:rsid w:val="00924CB5"/>
    <w:rsid w:val="009279E6"/>
    <w:rsid w:val="00932523"/>
    <w:rsid w:val="0093291F"/>
    <w:rsid w:val="00953A6A"/>
    <w:rsid w:val="00956096"/>
    <w:rsid w:val="00957CBC"/>
    <w:rsid w:val="00957DF3"/>
    <w:rsid w:val="009656AA"/>
    <w:rsid w:val="00965F33"/>
    <w:rsid w:val="00966E0A"/>
    <w:rsid w:val="009756F7"/>
    <w:rsid w:val="0097645C"/>
    <w:rsid w:val="00976CA6"/>
    <w:rsid w:val="00981765"/>
    <w:rsid w:val="009826C9"/>
    <w:rsid w:val="00990D21"/>
    <w:rsid w:val="009A3ACA"/>
    <w:rsid w:val="009A7592"/>
    <w:rsid w:val="009A76CE"/>
    <w:rsid w:val="009B73D5"/>
    <w:rsid w:val="009C624B"/>
    <w:rsid w:val="009E18B0"/>
    <w:rsid w:val="009F7044"/>
    <w:rsid w:val="00A03F2B"/>
    <w:rsid w:val="00A30363"/>
    <w:rsid w:val="00A305E1"/>
    <w:rsid w:val="00A30F0F"/>
    <w:rsid w:val="00A34C03"/>
    <w:rsid w:val="00A37E2E"/>
    <w:rsid w:val="00A43355"/>
    <w:rsid w:val="00A55F34"/>
    <w:rsid w:val="00A56E61"/>
    <w:rsid w:val="00A60623"/>
    <w:rsid w:val="00A75544"/>
    <w:rsid w:val="00A76945"/>
    <w:rsid w:val="00A76C6C"/>
    <w:rsid w:val="00A8167E"/>
    <w:rsid w:val="00A93EBA"/>
    <w:rsid w:val="00AA4659"/>
    <w:rsid w:val="00AA6751"/>
    <w:rsid w:val="00AA76F2"/>
    <w:rsid w:val="00AB134A"/>
    <w:rsid w:val="00AC3CBD"/>
    <w:rsid w:val="00AC4804"/>
    <w:rsid w:val="00AD5F78"/>
    <w:rsid w:val="00AD629F"/>
    <w:rsid w:val="00AE0056"/>
    <w:rsid w:val="00AE072C"/>
    <w:rsid w:val="00AE2A64"/>
    <w:rsid w:val="00AE30FB"/>
    <w:rsid w:val="00AE50CB"/>
    <w:rsid w:val="00B03D9F"/>
    <w:rsid w:val="00B05A37"/>
    <w:rsid w:val="00B061D0"/>
    <w:rsid w:val="00B06416"/>
    <w:rsid w:val="00B13665"/>
    <w:rsid w:val="00B15A50"/>
    <w:rsid w:val="00B20B88"/>
    <w:rsid w:val="00B3222C"/>
    <w:rsid w:val="00B41C0D"/>
    <w:rsid w:val="00B6590D"/>
    <w:rsid w:val="00B71E57"/>
    <w:rsid w:val="00B71F53"/>
    <w:rsid w:val="00B77C8B"/>
    <w:rsid w:val="00B83961"/>
    <w:rsid w:val="00B8748E"/>
    <w:rsid w:val="00B91EEF"/>
    <w:rsid w:val="00B93173"/>
    <w:rsid w:val="00B95151"/>
    <w:rsid w:val="00BA4EF0"/>
    <w:rsid w:val="00BB4C7E"/>
    <w:rsid w:val="00BB5121"/>
    <w:rsid w:val="00BC1095"/>
    <w:rsid w:val="00BC295F"/>
    <w:rsid w:val="00BC4C83"/>
    <w:rsid w:val="00BE2692"/>
    <w:rsid w:val="00BF20F9"/>
    <w:rsid w:val="00C05A70"/>
    <w:rsid w:val="00C10A5C"/>
    <w:rsid w:val="00C24C10"/>
    <w:rsid w:val="00C30D97"/>
    <w:rsid w:val="00C317BF"/>
    <w:rsid w:val="00C348D8"/>
    <w:rsid w:val="00C373F2"/>
    <w:rsid w:val="00C4566F"/>
    <w:rsid w:val="00C46327"/>
    <w:rsid w:val="00C47D52"/>
    <w:rsid w:val="00C47EF6"/>
    <w:rsid w:val="00C56DDA"/>
    <w:rsid w:val="00C61A81"/>
    <w:rsid w:val="00C674E2"/>
    <w:rsid w:val="00C838E0"/>
    <w:rsid w:val="00CA725D"/>
    <w:rsid w:val="00CB2560"/>
    <w:rsid w:val="00CD7273"/>
    <w:rsid w:val="00CE1651"/>
    <w:rsid w:val="00CE430C"/>
    <w:rsid w:val="00CF1AD3"/>
    <w:rsid w:val="00CF3BA3"/>
    <w:rsid w:val="00D02231"/>
    <w:rsid w:val="00D02C25"/>
    <w:rsid w:val="00D06133"/>
    <w:rsid w:val="00D14B40"/>
    <w:rsid w:val="00D23FED"/>
    <w:rsid w:val="00D30ED4"/>
    <w:rsid w:val="00D40489"/>
    <w:rsid w:val="00D459A1"/>
    <w:rsid w:val="00D55315"/>
    <w:rsid w:val="00D90E57"/>
    <w:rsid w:val="00D92097"/>
    <w:rsid w:val="00D95AE4"/>
    <w:rsid w:val="00DA507A"/>
    <w:rsid w:val="00DA6FD6"/>
    <w:rsid w:val="00DB1E96"/>
    <w:rsid w:val="00DB5384"/>
    <w:rsid w:val="00DC5F05"/>
    <w:rsid w:val="00DE5ABC"/>
    <w:rsid w:val="00DF0479"/>
    <w:rsid w:val="00E069CE"/>
    <w:rsid w:val="00E145FB"/>
    <w:rsid w:val="00E26F3F"/>
    <w:rsid w:val="00E270EF"/>
    <w:rsid w:val="00E32C3F"/>
    <w:rsid w:val="00E33D94"/>
    <w:rsid w:val="00E36844"/>
    <w:rsid w:val="00E376C2"/>
    <w:rsid w:val="00E4043D"/>
    <w:rsid w:val="00E549DF"/>
    <w:rsid w:val="00E664B3"/>
    <w:rsid w:val="00E715E5"/>
    <w:rsid w:val="00E72D55"/>
    <w:rsid w:val="00E74D55"/>
    <w:rsid w:val="00E81899"/>
    <w:rsid w:val="00E82DDA"/>
    <w:rsid w:val="00EA08F0"/>
    <w:rsid w:val="00EA1498"/>
    <w:rsid w:val="00EA532F"/>
    <w:rsid w:val="00ED73C7"/>
    <w:rsid w:val="00EE033B"/>
    <w:rsid w:val="00EE2B35"/>
    <w:rsid w:val="00EE3CA6"/>
    <w:rsid w:val="00EF3E46"/>
    <w:rsid w:val="00EF4AA3"/>
    <w:rsid w:val="00F04FA4"/>
    <w:rsid w:val="00F23525"/>
    <w:rsid w:val="00F23F8B"/>
    <w:rsid w:val="00F2527A"/>
    <w:rsid w:val="00F2576D"/>
    <w:rsid w:val="00F31297"/>
    <w:rsid w:val="00F450C3"/>
    <w:rsid w:val="00F53728"/>
    <w:rsid w:val="00F67C62"/>
    <w:rsid w:val="00F74499"/>
    <w:rsid w:val="00F76B9A"/>
    <w:rsid w:val="00F94ACE"/>
    <w:rsid w:val="00F96E54"/>
    <w:rsid w:val="00FA23AA"/>
    <w:rsid w:val="00FA53BE"/>
    <w:rsid w:val="00FB75A0"/>
    <w:rsid w:val="00FC02AC"/>
    <w:rsid w:val="00FC1455"/>
    <w:rsid w:val="00FC3B60"/>
    <w:rsid w:val="00FC72C7"/>
    <w:rsid w:val="00FC7EC7"/>
    <w:rsid w:val="00FD1472"/>
    <w:rsid w:val="00FF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923DDD"/>
  <w15:chartTrackingRefBased/>
  <w15:docId w15:val="{50DC9FD5-E28A-1348-B8A5-924BBD0F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0FB"/>
    <w:pPr>
      <w:spacing w:after="160" w:line="259" w:lineRule="auto"/>
    </w:pPr>
    <w:rPr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30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30F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Marquedecommentaire">
    <w:name w:val="annotation reference"/>
    <w:basedOn w:val="Policepardfaut"/>
    <w:uiPriority w:val="99"/>
    <w:semiHidden/>
    <w:unhideWhenUsed/>
    <w:rsid w:val="00AE30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30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E30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22T13:25:00Z</dcterms:created>
  <dcterms:modified xsi:type="dcterms:W3CDTF">2023-08-22T13:43:00Z</dcterms:modified>
</cp:coreProperties>
</file>